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7 Uncertainty contributions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(%)</w:t>
      </w:r>
      <w:r>
        <w:rPr>
          <w:b w:val="false"/>
        </w:rPr>
        <w:t xml:space="preserve"> by different model parameters for predicted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 xml:space="preserve">larval population density </w:t>
      </w:r>
      <w:r>
        <w:rPr>
          <w:b w:val="false"/>
          <w:lang w:eastAsia="zh-CN"/>
        </w:rPr>
        <w:t>at the community level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74"/>
        <w:gridCol w:w="1035"/>
        <w:gridCol w:w="803"/>
      </w:tblGrid>
      <w:tr>
        <w:trPr>
          <w:trHeight w:val="285" w:hRule="atLeast"/>
        </w:trPr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9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certainty contribution </w:t>
            </w:r>
          </w:p>
        </w:tc>
        <w:tc>
          <w:tcPr>
            <w:tcW w:w="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4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PTH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temperature limit for predator activities on egg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4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d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metabolic weight loss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6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6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2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SPTH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vival factor of predation at high temperatures for eg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7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TH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temperature limit for nominal egg survival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0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7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PTL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temperature limit for predator activities on egg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5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-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ryonic development ra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-D</w:t>
            </w:r>
          </w:p>
        </w:tc>
        <w:tc>
          <w:tcPr>
            <w:tcW w:w="39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notrophic development rate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8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1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 80.3% of uncertainty in the predicted population densit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4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